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63AE02" w14:textId="77777777" w:rsidR="00211405" w:rsidRPr="00211405" w:rsidRDefault="00211405" w:rsidP="00211405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211405" w:rsidRPr="00211405" w14:paraId="56C7B835" w14:textId="77777777">
        <w:trPr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3C177EBC" w14:textId="77777777" w:rsidR="00211405" w:rsidRPr="00211405" w:rsidRDefault="00211405" w:rsidP="00211405">
            <w:pPr>
              <w:spacing w:after="160" w:line="278" w:lineRule="auto"/>
              <w:rPr>
                <w:b/>
                <w:bCs/>
              </w:rPr>
            </w:pPr>
            <w:r w:rsidRPr="00211405">
              <w:rPr>
                <w:b/>
                <w:bCs/>
              </w:rPr>
              <w:t>Characteristic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6C65BD5F" w14:textId="77777777" w:rsidR="00211405" w:rsidRPr="00211405" w:rsidRDefault="00211405" w:rsidP="00211405">
            <w:pPr>
              <w:spacing w:after="160" w:line="278" w:lineRule="auto"/>
              <w:rPr>
                <w:b/>
                <w:bCs/>
              </w:rPr>
            </w:pPr>
            <w:r w:rsidRPr="00211405">
              <w:rPr>
                <w:b/>
                <w:bCs/>
              </w:rPr>
              <w:t>Small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161EE5DE" w14:textId="77777777" w:rsidR="00211405" w:rsidRPr="00211405" w:rsidRDefault="00211405" w:rsidP="00211405">
            <w:pPr>
              <w:spacing w:after="160" w:line="278" w:lineRule="auto"/>
              <w:rPr>
                <w:b/>
                <w:bCs/>
              </w:rPr>
            </w:pPr>
            <w:r w:rsidRPr="00211405">
              <w:rPr>
                <w:b/>
                <w:bCs/>
              </w:rPr>
              <w:t>Medium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3A652EF8" w14:textId="77777777" w:rsidR="00211405" w:rsidRPr="00211405" w:rsidRDefault="00211405" w:rsidP="00211405">
            <w:pPr>
              <w:spacing w:after="160" w:line="278" w:lineRule="auto"/>
              <w:rPr>
                <w:b/>
                <w:bCs/>
              </w:rPr>
            </w:pPr>
            <w:r w:rsidRPr="00211405">
              <w:rPr>
                <w:b/>
                <w:bCs/>
              </w:rPr>
              <w:t>Large</w:t>
            </w:r>
          </w:p>
        </w:tc>
      </w:tr>
      <w:tr w:rsidR="00211405" w:rsidRPr="00211405" w14:paraId="6F10986A" w14:textId="77777777">
        <w:trPr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2BA78" w14:textId="77777777" w:rsidR="00211405" w:rsidRPr="00211405" w:rsidRDefault="00211405" w:rsidP="00211405">
            <w:pPr>
              <w:spacing w:after="160" w:line="278" w:lineRule="auto"/>
              <w:rPr>
                <w:b/>
                <w:bCs/>
              </w:rPr>
            </w:pPr>
            <w:r w:rsidRPr="00211405">
              <w:rPr>
                <w:b/>
                <w:bCs/>
              </w:rPr>
              <w:t>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8790A" w14:textId="77777777" w:rsidR="00211405" w:rsidRPr="00211405" w:rsidRDefault="00211405" w:rsidP="00211405">
            <w:pPr>
              <w:spacing w:after="160" w:line="278" w:lineRule="auto"/>
            </w:pPr>
            <w:r w:rsidRPr="00211405">
              <w:t>34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8609B" w14:textId="77777777" w:rsidR="00211405" w:rsidRPr="00211405" w:rsidRDefault="00211405" w:rsidP="00211405">
            <w:pPr>
              <w:spacing w:after="160" w:line="278" w:lineRule="auto"/>
            </w:pPr>
            <w:r w:rsidRPr="00211405">
              <w:t>66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EEA55" w14:textId="77777777" w:rsidR="00211405" w:rsidRPr="00211405" w:rsidRDefault="00211405" w:rsidP="00211405">
            <w:pPr>
              <w:spacing w:after="160" w:line="278" w:lineRule="auto"/>
            </w:pPr>
            <w:r w:rsidRPr="00211405">
              <w:t>163</w:t>
            </w:r>
          </w:p>
        </w:tc>
      </w:tr>
      <w:tr w:rsidR="00211405" w:rsidRPr="00211405" w14:paraId="49F00C34" w14:textId="77777777">
        <w:trPr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41D08" w14:textId="77777777" w:rsidR="00211405" w:rsidRPr="00211405" w:rsidRDefault="00211405" w:rsidP="00211405">
            <w:pPr>
              <w:spacing w:after="160" w:line="278" w:lineRule="auto"/>
              <w:rPr>
                <w:b/>
                <w:bCs/>
              </w:rPr>
            </w:pPr>
            <w:r w:rsidRPr="00211405">
              <w:rPr>
                <w:b/>
                <w:bCs/>
              </w:rPr>
              <w:t>Age (years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AA5EF" w14:textId="77777777" w:rsidR="00211405" w:rsidRPr="00211405" w:rsidRDefault="00211405" w:rsidP="00211405">
            <w:pPr>
              <w:spacing w:after="160" w:line="278" w:lineRule="auto"/>
            </w:pPr>
            <w:r w:rsidRPr="00211405">
              <w:t>60.1 ± 10.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C761F" w14:textId="77777777" w:rsidR="00211405" w:rsidRPr="00211405" w:rsidRDefault="00211405" w:rsidP="00211405">
            <w:pPr>
              <w:spacing w:after="160" w:line="278" w:lineRule="auto"/>
            </w:pPr>
            <w:r w:rsidRPr="00211405">
              <w:t>61.9 ± 10.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C7B38" w14:textId="77777777" w:rsidR="00211405" w:rsidRPr="00211405" w:rsidRDefault="00211405" w:rsidP="00211405">
            <w:pPr>
              <w:spacing w:after="160" w:line="278" w:lineRule="auto"/>
            </w:pPr>
            <w:r w:rsidRPr="00211405">
              <w:t>64.1 ± 11.2</w:t>
            </w:r>
          </w:p>
        </w:tc>
      </w:tr>
      <w:tr w:rsidR="00211405" w:rsidRPr="00211405" w14:paraId="439C1827" w14:textId="77777777">
        <w:trPr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10048" w14:textId="77777777" w:rsidR="00211405" w:rsidRPr="00211405" w:rsidRDefault="00211405" w:rsidP="00211405">
            <w:pPr>
              <w:spacing w:after="160" w:line="278" w:lineRule="auto"/>
              <w:rPr>
                <w:b/>
                <w:bCs/>
              </w:rPr>
            </w:pPr>
            <w:r w:rsidRPr="00211405">
              <w:rPr>
                <w:b/>
                <w:bCs/>
              </w:rPr>
              <w:t>Female sex, n (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49862" w14:textId="77777777" w:rsidR="00211405" w:rsidRPr="00211405" w:rsidRDefault="00211405" w:rsidP="00211405">
            <w:pPr>
              <w:spacing w:after="160" w:line="278" w:lineRule="auto"/>
            </w:pPr>
            <w:r w:rsidRPr="00211405">
              <w:t>163 (47.5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6B35B" w14:textId="77777777" w:rsidR="00211405" w:rsidRPr="00211405" w:rsidRDefault="00211405" w:rsidP="00211405">
            <w:pPr>
              <w:spacing w:after="160" w:line="278" w:lineRule="auto"/>
            </w:pPr>
            <w:r w:rsidRPr="00211405">
              <w:t>266 (40.3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B7609" w14:textId="77777777" w:rsidR="00211405" w:rsidRPr="00211405" w:rsidRDefault="00211405" w:rsidP="00211405">
            <w:pPr>
              <w:spacing w:after="160" w:line="278" w:lineRule="auto"/>
            </w:pPr>
            <w:r w:rsidRPr="00211405">
              <w:t>55 (33.7%)</w:t>
            </w:r>
          </w:p>
        </w:tc>
      </w:tr>
      <w:tr w:rsidR="00211405" w:rsidRPr="00211405" w14:paraId="6402ACDF" w14:textId="77777777">
        <w:trPr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764B0" w14:textId="77777777" w:rsidR="00211405" w:rsidRPr="00211405" w:rsidRDefault="00211405" w:rsidP="00211405">
            <w:pPr>
              <w:spacing w:after="160" w:line="278" w:lineRule="auto"/>
              <w:rPr>
                <w:b/>
                <w:bCs/>
              </w:rPr>
            </w:pPr>
            <w:r w:rsidRPr="00211405">
              <w:rPr>
                <w:b/>
                <w:bCs/>
              </w:rPr>
              <w:t>ML tear size (mm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E8994" w14:textId="77777777" w:rsidR="00211405" w:rsidRPr="00211405" w:rsidRDefault="00211405" w:rsidP="00211405">
            <w:pPr>
              <w:spacing w:after="160" w:line="278" w:lineRule="auto"/>
            </w:pPr>
            <w:r w:rsidRPr="00211405">
              <w:t>9.4 ± 1.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0E435" w14:textId="77777777" w:rsidR="00211405" w:rsidRPr="00211405" w:rsidRDefault="00211405" w:rsidP="00211405">
            <w:pPr>
              <w:spacing w:after="160" w:line="278" w:lineRule="auto"/>
            </w:pPr>
            <w:r w:rsidRPr="00211405">
              <w:t>18.4 ± 3.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F9F64" w14:textId="77777777" w:rsidR="00211405" w:rsidRPr="00211405" w:rsidRDefault="00211405" w:rsidP="00211405">
            <w:pPr>
              <w:spacing w:after="160" w:line="278" w:lineRule="auto"/>
            </w:pPr>
            <w:r w:rsidRPr="00211405">
              <w:t>34.9 ± 6.3</w:t>
            </w:r>
          </w:p>
        </w:tc>
      </w:tr>
      <w:tr w:rsidR="00211405" w:rsidRPr="00211405" w14:paraId="4388125B" w14:textId="77777777">
        <w:trPr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ED647" w14:textId="77777777" w:rsidR="00211405" w:rsidRPr="00211405" w:rsidRDefault="00211405" w:rsidP="00211405">
            <w:pPr>
              <w:spacing w:after="160" w:line="278" w:lineRule="auto"/>
              <w:rPr>
                <w:b/>
                <w:bCs/>
              </w:rPr>
            </w:pPr>
            <w:r w:rsidRPr="00211405">
              <w:rPr>
                <w:b/>
                <w:bCs/>
              </w:rPr>
              <w:t>AP tear size (mm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F57E2" w14:textId="77777777" w:rsidR="00211405" w:rsidRPr="00211405" w:rsidRDefault="00211405" w:rsidP="00211405">
            <w:pPr>
              <w:spacing w:after="160" w:line="278" w:lineRule="auto"/>
            </w:pPr>
            <w:r w:rsidRPr="00211405">
              <w:t>14.0 ± 5.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B36C4" w14:textId="77777777" w:rsidR="00211405" w:rsidRPr="00211405" w:rsidRDefault="00211405" w:rsidP="00211405">
            <w:pPr>
              <w:spacing w:after="160" w:line="278" w:lineRule="auto"/>
            </w:pPr>
            <w:r w:rsidRPr="00211405">
              <w:t>21.0 ± 7.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0E9D9" w14:textId="77777777" w:rsidR="00211405" w:rsidRPr="00211405" w:rsidRDefault="00211405" w:rsidP="00211405">
            <w:pPr>
              <w:spacing w:after="160" w:line="278" w:lineRule="auto"/>
            </w:pPr>
            <w:r w:rsidRPr="00211405">
              <w:t>34.5 ± 9.5</w:t>
            </w:r>
          </w:p>
        </w:tc>
      </w:tr>
      <w:tr w:rsidR="00211405" w:rsidRPr="00211405" w14:paraId="5E2CE4E6" w14:textId="77777777">
        <w:trPr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515CF" w14:textId="77777777" w:rsidR="00211405" w:rsidRPr="00211405" w:rsidRDefault="00211405" w:rsidP="00211405">
            <w:pPr>
              <w:spacing w:after="160" w:line="278" w:lineRule="auto"/>
              <w:rPr>
                <w:b/>
                <w:bCs/>
              </w:rPr>
            </w:pPr>
            <w:r w:rsidRPr="00211405">
              <w:rPr>
                <w:b/>
                <w:bCs/>
              </w:rPr>
              <w:t>Number of anchor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27D7D" w14:textId="77777777" w:rsidR="00211405" w:rsidRPr="00211405" w:rsidRDefault="00211405" w:rsidP="00211405">
            <w:pPr>
              <w:spacing w:after="160" w:line="278" w:lineRule="auto"/>
            </w:pPr>
            <w:r w:rsidRPr="00211405">
              <w:t>2.0 (1.0–2.0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515B5" w14:textId="77777777" w:rsidR="00211405" w:rsidRPr="00211405" w:rsidRDefault="00211405" w:rsidP="00211405">
            <w:pPr>
              <w:spacing w:after="160" w:line="278" w:lineRule="auto"/>
            </w:pPr>
            <w:r w:rsidRPr="00211405">
              <w:t>2.0 (2.0–3.0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E6671" w14:textId="77777777" w:rsidR="00211405" w:rsidRPr="00211405" w:rsidRDefault="00211405" w:rsidP="00211405">
            <w:pPr>
              <w:spacing w:after="160" w:line="278" w:lineRule="auto"/>
            </w:pPr>
            <w:r w:rsidRPr="00211405">
              <w:t>3.0 (3.0–4.0)</w:t>
            </w:r>
          </w:p>
        </w:tc>
      </w:tr>
      <w:tr w:rsidR="00211405" w:rsidRPr="00211405" w14:paraId="3A27B81B" w14:textId="77777777">
        <w:trPr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64276" w14:textId="77777777" w:rsidR="00211405" w:rsidRPr="00211405" w:rsidRDefault="00211405" w:rsidP="00211405">
            <w:pPr>
              <w:spacing w:after="160" w:line="278" w:lineRule="auto"/>
              <w:rPr>
                <w:b/>
                <w:bCs/>
              </w:rPr>
            </w:pPr>
            <w:r w:rsidRPr="00211405">
              <w:rPr>
                <w:b/>
                <w:bCs/>
              </w:rPr>
              <w:t>Operative time (min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0B330" w14:textId="77777777" w:rsidR="00211405" w:rsidRPr="00211405" w:rsidRDefault="00211405" w:rsidP="00211405">
            <w:pPr>
              <w:spacing w:after="160" w:line="278" w:lineRule="auto"/>
            </w:pPr>
            <w:r w:rsidRPr="00211405">
              <w:t>16.3 ± 9.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6F7E7" w14:textId="77777777" w:rsidR="00211405" w:rsidRPr="00211405" w:rsidRDefault="00211405" w:rsidP="00211405">
            <w:pPr>
              <w:spacing w:after="160" w:line="278" w:lineRule="auto"/>
            </w:pPr>
            <w:r w:rsidRPr="00211405">
              <w:t>19.5 ± 10.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12CFD" w14:textId="77777777" w:rsidR="00211405" w:rsidRPr="00211405" w:rsidRDefault="00211405" w:rsidP="00211405">
            <w:pPr>
              <w:spacing w:after="160" w:line="278" w:lineRule="auto"/>
            </w:pPr>
            <w:r w:rsidRPr="00211405">
              <w:t>28.7 ± 14.2</w:t>
            </w:r>
          </w:p>
        </w:tc>
      </w:tr>
      <w:tr w:rsidR="00211405" w:rsidRPr="00211405" w14:paraId="20BAD14D" w14:textId="77777777">
        <w:trPr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EC79E" w14:textId="77777777" w:rsidR="00211405" w:rsidRPr="00211405" w:rsidRDefault="00211405" w:rsidP="00211405">
            <w:pPr>
              <w:spacing w:after="160" w:line="278" w:lineRule="auto"/>
              <w:rPr>
                <w:b/>
                <w:bCs/>
              </w:rPr>
            </w:pPr>
            <w:r w:rsidRPr="00211405">
              <w:rPr>
                <w:b/>
                <w:bCs/>
              </w:rPr>
              <w:t>Good tissue quality, n (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CA9C7" w14:textId="77777777" w:rsidR="00211405" w:rsidRPr="00211405" w:rsidRDefault="00211405" w:rsidP="00211405">
            <w:pPr>
              <w:spacing w:after="160" w:line="278" w:lineRule="auto"/>
            </w:pPr>
            <w:r w:rsidRPr="00211405">
              <w:t>334 (97.4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A05AB" w14:textId="77777777" w:rsidR="00211405" w:rsidRPr="00211405" w:rsidRDefault="00211405" w:rsidP="00211405">
            <w:pPr>
              <w:spacing w:after="160" w:line="278" w:lineRule="auto"/>
            </w:pPr>
            <w:r w:rsidRPr="00211405">
              <w:t>614 (93.0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84ACF" w14:textId="77777777" w:rsidR="00211405" w:rsidRPr="00211405" w:rsidRDefault="00211405" w:rsidP="00211405">
            <w:pPr>
              <w:spacing w:after="160" w:line="278" w:lineRule="auto"/>
            </w:pPr>
            <w:r w:rsidRPr="00211405">
              <w:t>131 (80.4%)</w:t>
            </w:r>
          </w:p>
        </w:tc>
      </w:tr>
      <w:tr w:rsidR="00211405" w:rsidRPr="00211405" w14:paraId="6D7EB9F5" w14:textId="77777777">
        <w:trPr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C323E" w14:textId="77777777" w:rsidR="00211405" w:rsidRPr="00211405" w:rsidRDefault="00211405" w:rsidP="00211405">
            <w:pPr>
              <w:spacing w:after="160" w:line="278" w:lineRule="auto"/>
              <w:rPr>
                <w:b/>
                <w:bCs/>
              </w:rPr>
            </w:pPr>
            <w:r w:rsidRPr="00211405">
              <w:rPr>
                <w:b/>
                <w:bCs/>
              </w:rPr>
              <w:t>Preoperative stiffnes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04200" w14:textId="77777777" w:rsidR="00211405" w:rsidRPr="00211405" w:rsidRDefault="00211405" w:rsidP="00211405">
            <w:pPr>
              <w:spacing w:after="160" w:line="278" w:lineRule="auto"/>
            </w:pPr>
            <w:r w:rsidRPr="00211405">
              <w:t>1.8 ± 1.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0CCCC" w14:textId="77777777" w:rsidR="00211405" w:rsidRPr="00211405" w:rsidRDefault="00211405" w:rsidP="00211405">
            <w:pPr>
              <w:spacing w:after="160" w:line="278" w:lineRule="auto"/>
            </w:pPr>
            <w:r w:rsidRPr="00211405">
              <w:t>1.8 ± 1.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D7CEF" w14:textId="77777777" w:rsidR="00211405" w:rsidRPr="00211405" w:rsidRDefault="00211405" w:rsidP="00211405">
            <w:pPr>
              <w:spacing w:after="160" w:line="278" w:lineRule="auto"/>
            </w:pPr>
            <w:r w:rsidRPr="00211405">
              <w:t>1.9 ± 1.2</w:t>
            </w:r>
          </w:p>
        </w:tc>
      </w:tr>
      <w:tr w:rsidR="00211405" w:rsidRPr="00211405" w14:paraId="138808AE" w14:textId="77777777">
        <w:trPr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0E3BE" w14:textId="77777777" w:rsidR="00211405" w:rsidRPr="00211405" w:rsidRDefault="00211405" w:rsidP="00211405">
            <w:pPr>
              <w:spacing w:after="160" w:line="278" w:lineRule="auto"/>
              <w:rPr>
                <w:b/>
                <w:bCs/>
              </w:rPr>
            </w:pPr>
            <w:r w:rsidRPr="00211405">
              <w:rPr>
                <w:b/>
                <w:bCs/>
              </w:rPr>
              <w:t>Passive abduction ROM (deg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DADB0" w14:textId="77777777" w:rsidR="00211405" w:rsidRPr="00211405" w:rsidRDefault="00211405" w:rsidP="00211405">
            <w:pPr>
              <w:spacing w:after="160" w:line="278" w:lineRule="auto"/>
            </w:pPr>
            <w:r w:rsidRPr="00211405">
              <w:t>115.1 ± 39.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D2596" w14:textId="77777777" w:rsidR="00211405" w:rsidRPr="00211405" w:rsidRDefault="00211405" w:rsidP="00211405">
            <w:pPr>
              <w:spacing w:after="160" w:line="278" w:lineRule="auto"/>
            </w:pPr>
            <w:r w:rsidRPr="00211405">
              <w:t>119.9 ± 40.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7AD82" w14:textId="77777777" w:rsidR="00211405" w:rsidRPr="00211405" w:rsidRDefault="00211405" w:rsidP="00211405">
            <w:pPr>
              <w:spacing w:after="160" w:line="278" w:lineRule="auto"/>
            </w:pPr>
            <w:r w:rsidRPr="00211405">
              <w:t>105.6 ± 42.3</w:t>
            </w:r>
          </w:p>
        </w:tc>
      </w:tr>
      <w:tr w:rsidR="00211405" w:rsidRPr="00211405" w14:paraId="757F8C5F" w14:textId="77777777">
        <w:trPr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1B461" w14:textId="77777777" w:rsidR="00211405" w:rsidRPr="00211405" w:rsidRDefault="00211405" w:rsidP="00211405">
            <w:pPr>
              <w:spacing w:after="160" w:line="278" w:lineRule="auto"/>
              <w:rPr>
                <w:b/>
                <w:bCs/>
              </w:rPr>
            </w:pPr>
            <w:r w:rsidRPr="00211405">
              <w:rPr>
                <w:b/>
                <w:bCs/>
              </w:rPr>
              <w:t>Passive external rotation ROM (deg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1DDC7" w14:textId="77777777" w:rsidR="00211405" w:rsidRPr="00211405" w:rsidRDefault="00211405" w:rsidP="00211405">
            <w:pPr>
              <w:spacing w:after="160" w:line="278" w:lineRule="auto"/>
            </w:pPr>
            <w:r w:rsidRPr="00211405">
              <w:t>50.0 ± 20.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614C0" w14:textId="77777777" w:rsidR="00211405" w:rsidRPr="00211405" w:rsidRDefault="00211405" w:rsidP="00211405">
            <w:pPr>
              <w:spacing w:after="160" w:line="278" w:lineRule="auto"/>
            </w:pPr>
            <w:r w:rsidRPr="00211405">
              <w:t>51.2 ± 20.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6F486" w14:textId="77777777" w:rsidR="00211405" w:rsidRPr="00211405" w:rsidRDefault="00211405" w:rsidP="00211405">
            <w:pPr>
              <w:spacing w:after="160" w:line="278" w:lineRule="auto"/>
            </w:pPr>
            <w:r w:rsidRPr="00211405">
              <w:t>50.0 ± 24.4</w:t>
            </w:r>
          </w:p>
        </w:tc>
      </w:tr>
      <w:tr w:rsidR="00211405" w:rsidRPr="00211405" w14:paraId="7EB4D7CD" w14:textId="77777777">
        <w:trPr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91498" w14:textId="77777777" w:rsidR="00211405" w:rsidRPr="00211405" w:rsidRDefault="00211405" w:rsidP="00211405">
            <w:pPr>
              <w:spacing w:after="160" w:line="278" w:lineRule="auto"/>
              <w:rPr>
                <w:b/>
                <w:bCs/>
              </w:rPr>
            </w:pPr>
            <w:r w:rsidRPr="00211405">
              <w:rPr>
                <w:b/>
                <w:bCs/>
              </w:rPr>
              <w:t>Supraspinatus strength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7DD44" w14:textId="77777777" w:rsidR="00211405" w:rsidRPr="00211405" w:rsidRDefault="00211405" w:rsidP="00211405">
            <w:pPr>
              <w:spacing w:after="160" w:line="278" w:lineRule="auto"/>
            </w:pPr>
            <w:r w:rsidRPr="00211405">
              <w:t>34.5 ± 24.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04F92" w14:textId="77777777" w:rsidR="00211405" w:rsidRPr="00211405" w:rsidRDefault="00211405" w:rsidP="00211405">
            <w:pPr>
              <w:spacing w:after="160" w:line="278" w:lineRule="auto"/>
            </w:pPr>
            <w:r w:rsidRPr="00211405">
              <w:t>35.6 ± 25.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97406" w14:textId="77777777" w:rsidR="00211405" w:rsidRPr="00211405" w:rsidRDefault="00211405" w:rsidP="00211405">
            <w:pPr>
              <w:spacing w:after="160" w:line="278" w:lineRule="auto"/>
            </w:pPr>
            <w:r w:rsidRPr="00211405">
              <w:t>27.9 ± 20.4</w:t>
            </w:r>
          </w:p>
        </w:tc>
      </w:tr>
      <w:tr w:rsidR="00211405" w:rsidRPr="00211405" w14:paraId="1B22D9FB" w14:textId="77777777">
        <w:trPr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7DA91" w14:textId="77777777" w:rsidR="00211405" w:rsidRPr="00211405" w:rsidRDefault="00211405" w:rsidP="00211405">
            <w:pPr>
              <w:spacing w:after="160" w:line="278" w:lineRule="auto"/>
              <w:rPr>
                <w:b/>
                <w:bCs/>
              </w:rPr>
            </w:pPr>
            <w:r w:rsidRPr="00211405">
              <w:rPr>
                <w:b/>
                <w:bCs/>
              </w:rPr>
              <w:t>External rotation strength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8D9B2" w14:textId="77777777" w:rsidR="00211405" w:rsidRPr="00211405" w:rsidRDefault="00211405" w:rsidP="00211405">
            <w:pPr>
              <w:spacing w:after="160" w:line="278" w:lineRule="auto"/>
            </w:pPr>
            <w:r w:rsidRPr="00211405">
              <w:t>43.8 ± 21.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46698" w14:textId="77777777" w:rsidR="00211405" w:rsidRPr="00211405" w:rsidRDefault="00211405" w:rsidP="00211405">
            <w:pPr>
              <w:spacing w:after="160" w:line="278" w:lineRule="auto"/>
            </w:pPr>
            <w:r w:rsidRPr="00211405">
              <w:t>45.7 ± 23.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0A266" w14:textId="77777777" w:rsidR="00211405" w:rsidRPr="00211405" w:rsidRDefault="00211405" w:rsidP="00211405">
            <w:pPr>
              <w:spacing w:after="160" w:line="278" w:lineRule="auto"/>
            </w:pPr>
            <w:r w:rsidRPr="00211405">
              <w:t>39.3 ± 23.4</w:t>
            </w:r>
          </w:p>
        </w:tc>
      </w:tr>
      <w:tr w:rsidR="00211405" w:rsidRPr="00211405" w14:paraId="6CF8769B" w14:textId="77777777">
        <w:trPr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12B22" w14:textId="77777777" w:rsidR="00211405" w:rsidRPr="00211405" w:rsidRDefault="00211405" w:rsidP="00211405">
            <w:pPr>
              <w:spacing w:after="160" w:line="278" w:lineRule="auto"/>
              <w:rPr>
                <w:b/>
                <w:bCs/>
              </w:rPr>
            </w:pPr>
            <w:r w:rsidRPr="00211405">
              <w:rPr>
                <w:b/>
                <w:bCs/>
              </w:rPr>
              <w:t>Pain at res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06CA0" w14:textId="77777777" w:rsidR="00211405" w:rsidRPr="00211405" w:rsidRDefault="00211405" w:rsidP="00211405">
            <w:pPr>
              <w:spacing w:after="160" w:line="278" w:lineRule="auto"/>
            </w:pPr>
            <w:r w:rsidRPr="00211405">
              <w:t>1.9 ± 1.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41595" w14:textId="77777777" w:rsidR="00211405" w:rsidRPr="00211405" w:rsidRDefault="00211405" w:rsidP="00211405">
            <w:pPr>
              <w:spacing w:after="160" w:line="278" w:lineRule="auto"/>
            </w:pPr>
            <w:r w:rsidRPr="00211405">
              <w:t>1.8 ± 1.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CDEB4" w14:textId="77777777" w:rsidR="00211405" w:rsidRPr="00211405" w:rsidRDefault="00211405" w:rsidP="00211405">
            <w:pPr>
              <w:spacing w:after="160" w:line="278" w:lineRule="auto"/>
            </w:pPr>
            <w:r w:rsidRPr="00211405">
              <w:t>1.8 ± 1.1</w:t>
            </w:r>
          </w:p>
        </w:tc>
      </w:tr>
      <w:tr w:rsidR="00211405" w:rsidRPr="00211405" w14:paraId="36D6AF1B" w14:textId="77777777">
        <w:trPr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B02A3" w14:textId="77777777" w:rsidR="00211405" w:rsidRPr="00211405" w:rsidRDefault="00211405" w:rsidP="00211405">
            <w:pPr>
              <w:spacing w:after="160" w:line="278" w:lineRule="auto"/>
              <w:rPr>
                <w:b/>
                <w:bCs/>
              </w:rPr>
            </w:pPr>
            <w:r w:rsidRPr="00211405">
              <w:rPr>
                <w:b/>
                <w:bCs/>
              </w:rPr>
              <w:t>Pain during activity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0D119" w14:textId="77777777" w:rsidR="00211405" w:rsidRPr="00211405" w:rsidRDefault="00211405" w:rsidP="00211405">
            <w:pPr>
              <w:spacing w:after="160" w:line="278" w:lineRule="auto"/>
            </w:pPr>
            <w:r w:rsidRPr="00211405">
              <w:t>3.5 ± 0.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29A87" w14:textId="77777777" w:rsidR="00211405" w:rsidRPr="00211405" w:rsidRDefault="00211405" w:rsidP="00211405">
            <w:pPr>
              <w:spacing w:after="160" w:line="278" w:lineRule="auto"/>
            </w:pPr>
            <w:r w:rsidRPr="00211405">
              <w:t>3.5 ± 0.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EFCD7" w14:textId="77777777" w:rsidR="00211405" w:rsidRPr="00211405" w:rsidRDefault="00211405" w:rsidP="00211405">
            <w:pPr>
              <w:spacing w:after="160" w:line="278" w:lineRule="auto"/>
            </w:pPr>
            <w:r w:rsidRPr="00211405">
              <w:t>3.6 ± 0.8</w:t>
            </w:r>
          </w:p>
        </w:tc>
      </w:tr>
      <w:tr w:rsidR="00211405" w:rsidRPr="00211405" w14:paraId="4DFFBF9E" w14:textId="77777777">
        <w:trPr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860F8" w14:textId="77777777" w:rsidR="00211405" w:rsidRPr="00211405" w:rsidRDefault="00211405" w:rsidP="00211405">
            <w:pPr>
              <w:spacing w:after="160" w:line="278" w:lineRule="auto"/>
              <w:rPr>
                <w:b/>
                <w:bCs/>
              </w:rPr>
            </w:pPr>
            <w:r w:rsidRPr="00211405">
              <w:rPr>
                <w:b/>
                <w:bCs/>
              </w:rPr>
              <w:t>Symptom duration (days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CF2D9" w14:textId="77777777" w:rsidR="00211405" w:rsidRPr="00211405" w:rsidRDefault="00211405" w:rsidP="00211405">
            <w:pPr>
              <w:spacing w:after="160" w:line="278" w:lineRule="auto"/>
            </w:pPr>
            <w:r w:rsidRPr="00211405">
              <w:t>180.5 (114.0–536.0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D1FC3" w14:textId="77777777" w:rsidR="00211405" w:rsidRPr="00211405" w:rsidRDefault="00211405" w:rsidP="00211405">
            <w:pPr>
              <w:spacing w:after="160" w:line="278" w:lineRule="auto"/>
            </w:pPr>
            <w:r w:rsidRPr="00211405">
              <w:t>180.5 (85.8–537.0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846C5" w14:textId="77777777" w:rsidR="00211405" w:rsidRPr="00211405" w:rsidRDefault="00211405" w:rsidP="00211405">
            <w:pPr>
              <w:spacing w:after="160" w:line="278" w:lineRule="auto"/>
            </w:pPr>
            <w:r w:rsidRPr="00211405">
              <w:t>170.0 (61.5–274.5)</w:t>
            </w:r>
          </w:p>
        </w:tc>
      </w:tr>
    </w:tbl>
    <w:p w14:paraId="6766F83F" w14:textId="77777777" w:rsidR="00211405" w:rsidRPr="00211405" w:rsidRDefault="00211405" w:rsidP="00211405"/>
    <w:p w14:paraId="744E7FA5" w14:textId="77777777" w:rsidR="00211405" w:rsidRPr="00211405" w:rsidRDefault="00211405" w:rsidP="00211405">
      <w:r w:rsidRPr="00211405">
        <w:rPr>
          <w:b/>
          <w:bCs/>
        </w:rPr>
        <w:lastRenderedPageBreak/>
        <w:t>S1 Table. Expanded baseline characteristics by tear size group.</w:t>
      </w:r>
      <w:r w:rsidRPr="00211405">
        <w:t xml:space="preserve"> Baseline demographic, tear-related, surgical, and preoperative clinical variables for the analytic cohort. Continuous variables are reported as mean ± SD unless otherwise specified; number of anchors and symptom duration are reported as median (IQR).</w:t>
      </w:r>
    </w:p>
    <w:p w14:paraId="0FD090FB" w14:textId="77777777" w:rsidR="00BC5091" w:rsidRDefault="00BC5091"/>
    <w:sectPr w:rsidR="00BC50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9B6"/>
    <w:rsid w:val="00211405"/>
    <w:rsid w:val="003718E6"/>
    <w:rsid w:val="004811B3"/>
    <w:rsid w:val="005649B6"/>
    <w:rsid w:val="00BC5091"/>
    <w:rsid w:val="00C05EC0"/>
    <w:rsid w:val="00DB3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BC8D19-BFAD-40D2-A72B-47AF063AC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49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49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49B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49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49B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49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49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49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49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49B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49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49B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49B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49B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49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49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49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49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49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49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49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49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49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49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49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49B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49B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49B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49B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114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H</dc:creator>
  <cp:keywords/>
  <dc:description/>
  <cp:lastModifiedBy>A H</cp:lastModifiedBy>
  <cp:revision>2</cp:revision>
  <dcterms:created xsi:type="dcterms:W3CDTF">2026-05-13T00:36:00Z</dcterms:created>
  <dcterms:modified xsi:type="dcterms:W3CDTF">2026-05-13T00:36:00Z</dcterms:modified>
</cp:coreProperties>
</file>